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5EC777" w14:textId="720D387A" w:rsidR="00D47CA3" w:rsidRPr="00554418" w:rsidRDefault="0030703D">
      <w:pPr>
        <w:rPr>
          <w:b/>
          <w:bCs/>
        </w:rPr>
      </w:pPr>
      <w:r w:rsidRPr="00554418">
        <w:rPr>
          <w:b/>
          <w:bCs/>
        </w:rPr>
        <w:t>S3 Table. Prevalence (events per 1,000 births) or mean of the outcomes by categories of education and health insurance scheme, 2008-201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5"/>
        <w:gridCol w:w="2381"/>
        <w:gridCol w:w="861"/>
        <w:gridCol w:w="1427"/>
        <w:gridCol w:w="901"/>
        <w:gridCol w:w="1279"/>
        <w:gridCol w:w="1417"/>
        <w:gridCol w:w="1131"/>
      </w:tblGrid>
      <w:tr w:rsidR="0030703D" w:rsidRPr="009A52C2" w14:paraId="37F8114A" w14:textId="646E13A1" w:rsidTr="0030703D">
        <w:trPr>
          <w:trHeight w:val="660"/>
        </w:trPr>
        <w:tc>
          <w:tcPr>
            <w:tcW w:w="3175" w:type="dxa"/>
            <w:noWrap/>
            <w:hideMark/>
          </w:tcPr>
          <w:p w14:paraId="5F994A54" w14:textId="77777777" w:rsidR="0030703D" w:rsidRPr="009A52C2" w:rsidRDefault="0030703D">
            <w:r w:rsidRPr="009A52C2">
              <w:t> </w:t>
            </w:r>
          </w:p>
        </w:tc>
        <w:tc>
          <w:tcPr>
            <w:tcW w:w="2381" w:type="dxa"/>
            <w:hideMark/>
          </w:tcPr>
          <w:p w14:paraId="3589F950" w14:textId="77777777" w:rsidR="0030703D" w:rsidRDefault="0030703D" w:rsidP="002F5048">
            <w:pPr>
              <w:rPr>
                <w:b/>
                <w:bCs/>
              </w:rPr>
            </w:pPr>
            <w:r w:rsidRPr="009A52C2">
              <w:rPr>
                <w:b/>
                <w:bCs/>
              </w:rPr>
              <w:t>Total population</w:t>
            </w:r>
          </w:p>
          <w:p w14:paraId="16C57280" w14:textId="092E3234" w:rsidR="0030703D" w:rsidRPr="009A52C2" w:rsidRDefault="0030703D" w:rsidP="002F5048">
            <w:pPr>
              <w:rPr>
                <w:b/>
                <w:bCs/>
              </w:rPr>
            </w:pPr>
            <w:r w:rsidRPr="009A52C2">
              <w:rPr>
                <w:b/>
                <w:bCs/>
              </w:rPr>
              <w:t>per category</w:t>
            </w:r>
          </w:p>
        </w:tc>
        <w:tc>
          <w:tcPr>
            <w:tcW w:w="2288" w:type="dxa"/>
            <w:gridSpan w:val="2"/>
            <w:hideMark/>
          </w:tcPr>
          <w:p w14:paraId="2FC66740" w14:textId="77777777" w:rsidR="0030703D" w:rsidRPr="009A52C2" w:rsidRDefault="0030703D" w:rsidP="002F5048">
            <w:pPr>
              <w:rPr>
                <w:b/>
                <w:bCs/>
              </w:rPr>
            </w:pPr>
            <w:r w:rsidRPr="009A52C2">
              <w:rPr>
                <w:b/>
                <w:bCs/>
              </w:rPr>
              <w:t>Low birth weight</w:t>
            </w:r>
          </w:p>
        </w:tc>
        <w:tc>
          <w:tcPr>
            <w:tcW w:w="2180" w:type="dxa"/>
            <w:gridSpan w:val="2"/>
            <w:hideMark/>
          </w:tcPr>
          <w:p w14:paraId="6973D86A" w14:textId="2E3C7969" w:rsidR="0030703D" w:rsidRPr="009A52C2" w:rsidRDefault="0030703D" w:rsidP="002F5048">
            <w:pPr>
              <w:rPr>
                <w:b/>
                <w:bCs/>
              </w:rPr>
            </w:pPr>
            <w:r w:rsidRPr="009A52C2">
              <w:rPr>
                <w:b/>
                <w:bCs/>
              </w:rPr>
              <w:t xml:space="preserve">Five-minute Apgar score less than 7 </w:t>
            </w:r>
          </w:p>
        </w:tc>
        <w:tc>
          <w:tcPr>
            <w:tcW w:w="2548" w:type="dxa"/>
            <w:gridSpan w:val="2"/>
            <w:hideMark/>
          </w:tcPr>
          <w:p w14:paraId="1C42565E" w14:textId="77777777" w:rsidR="0030703D" w:rsidRPr="009A52C2" w:rsidRDefault="0030703D" w:rsidP="002F5048">
            <w:pPr>
              <w:rPr>
                <w:b/>
                <w:bCs/>
              </w:rPr>
            </w:pPr>
            <w:r w:rsidRPr="009A52C2">
              <w:rPr>
                <w:b/>
                <w:bCs/>
              </w:rPr>
              <w:t>Number of pre-natal visits [mean (SD)]</w:t>
            </w:r>
          </w:p>
        </w:tc>
      </w:tr>
      <w:tr w:rsidR="0030703D" w:rsidRPr="009A52C2" w14:paraId="38563613" w14:textId="404BE2DC" w:rsidTr="0030703D">
        <w:trPr>
          <w:trHeight w:val="340"/>
        </w:trPr>
        <w:tc>
          <w:tcPr>
            <w:tcW w:w="3175" w:type="dxa"/>
            <w:noWrap/>
            <w:vAlign w:val="center"/>
            <w:hideMark/>
          </w:tcPr>
          <w:p w14:paraId="687B2540" w14:textId="77777777" w:rsidR="0030703D" w:rsidRPr="009A52C2" w:rsidRDefault="0030703D" w:rsidP="0030703D">
            <w:pPr>
              <w:rPr>
                <w:b/>
                <w:bCs/>
              </w:rPr>
            </w:pPr>
            <w:r w:rsidRPr="009A52C2">
              <w:rPr>
                <w:b/>
                <w:bCs/>
              </w:rPr>
              <w:t>Educational level</w:t>
            </w:r>
          </w:p>
        </w:tc>
        <w:tc>
          <w:tcPr>
            <w:tcW w:w="2381" w:type="dxa"/>
            <w:noWrap/>
            <w:vAlign w:val="center"/>
            <w:hideMark/>
          </w:tcPr>
          <w:p w14:paraId="57510767" w14:textId="77777777" w:rsidR="0030703D" w:rsidRPr="009A52C2" w:rsidRDefault="0030703D" w:rsidP="0030703D">
            <w:r w:rsidRPr="009A52C2">
              <w:t> </w:t>
            </w:r>
          </w:p>
        </w:tc>
        <w:tc>
          <w:tcPr>
            <w:tcW w:w="861" w:type="dxa"/>
            <w:vAlign w:val="center"/>
            <w:hideMark/>
          </w:tcPr>
          <w:p w14:paraId="5A95DD9F" w14:textId="77777777" w:rsidR="0030703D" w:rsidRPr="009A52C2" w:rsidRDefault="0030703D" w:rsidP="0030703D"/>
        </w:tc>
        <w:tc>
          <w:tcPr>
            <w:tcW w:w="1427" w:type="dxa"/>
            <w:vAlign w:val="center"/>
            <w:hideMark/>
          </w:tcPr>
          <w:p w14:paraId="4264097C" w14:textId="77777777" w:rsidR="0030703D" w:rsidRPr="009A52C2" w:rsidRDefault="0030703D" w:rsidP="0030703D"/>
        </w:tc>
        <w:tc>
          <w:tcPr>
            <w:tcW w:w="901" w:type="dxa"/>
            <w:vAlign w:val="center"/>
            <w:hideMark/>
          </w:tcPr>
          <w:p w14:paraId="12CCA308" w14:textId="77777777" w:rsidR="0030703D" w:rsidRPr="009A52C2" w:rsidRDefault="0030703D" w:rsidP="0030703D">
            <w:r w:rsidRPr="009A52C2">
              <w:t> </w:t>
            </w:r>
          </w:p>
        </w:tc>
        <w:tc>
          <w:tcPr>
            <w:tcW w:w="1279" w:type="dxa"/>
            <w:vAlign w:val="center"/>
            <w:hideMark/>
          </w:tcPr>
          <w:p w14:paraId="4F971A3C" w14:textId="77777777" w:rsidR="0030703D" w:rsidRPr="009A52C2" w:rsidRDefault="0030703D" w:rsidP="0030703D">
            <w:r w:rsidRPr="009A52C2">
              <w:t> </w:t>
            </w:r>
          </w:p>
        </w:tc>
        <w:tc>
          <w:tcPr>
            <w:tcW w:w="1417" w:type="dxa"/>
            <w:vAlign w:val="center"/>
            <w:hideMark/>
          </w:tcPr>
          <w:p w14:paraId="72D64FB4" w14:textId="77777777" w:rsidR="0030703D" w:rsidRPr="009A52C2" w:rsidRDefault="0030703D" w:rsidP="0030703D"/>
        </w:tc>
        <w:tc>
          <w:tcPr>
            <w:tcW w:w="1131" w:type="dxa"/>
            <w:noWrap/>
            <w:vAlign w:val="center"/>
            <w:hideMark/>
          </w:tcPr>
          <w:p w14:paraId="22BC996A" w14:textId="77777777" w:rsidR="0030703D" w:rsidRPr="009A52C2" w:rsidRDefault="0030703D" w:rsidP="0030703D"/>
        </w:tc>
      </w:tr>
      <w:tr w:rsidR="0030703D" w:rsidRPr="009A52C2" w14:paraId="469D2815" w14:textId="6793E5E3" w:rsidTr="0030703D">
        <w:trPr>
          <w:trHeight w:val="340"/>
        </w:trPr>
        <w:tc>
          <w:tcPr>
            <w:tcW w:w="3175" w:type="dxa"/>
            <w:noWrap/>
            <w:vAlign w:val="center"/>
            <w:hideMark/>
          </w:tcPr>
          <w:p w14:paraId="5E654414" w14:textId="77777777" w:rsidR="0030703D" w:rsidRPr="009A52C2" w:rsidRDefault="0030703D" w:rsidP="0030703D">
            <w:r w:rsidRPr="009A52C2">
              <w:t>University</w:t>
            </w:r>
          </w:p>
        </w:tc>
        <w:tc>
          <w:tcPr>
            <w:tcW w:w="2381" w:type="dxa"/>
            <w:noWrap/>
            <w:vAlign w:val="center"/>
            <w:hideMark/>
          </w:tcPr>
          <w:p w14:paraId="6DF1908D" w14:textId="77777777" w:rsidR="0030703D" w:rsidRPr="009A52C2" w:rsidRDefault="0030703D" w:rsidP="0030703D">
            <w:r w:rsidRPr="009A52C2">
              <w:t>607,707</w:t>
            </w:r>
          </w:p>
        </w:tc>
        <w:tc>
          <w:tcPr>
            <w:tcW w:w="861" w:type="dxa"/>
            <w:noWrap/>
            <w:vAlign w:val="center"/>
            <w:hideMark/>
          </w:tcPr>
          <w:p w14:paraId="67435088" w14:textId="77777777" w:rsidR="0030703D" w:rsidRPr="009A52C2" w:rsidRDefault="0030703D" w:rsidP="0030703D">
            <w:r w:rsidRPr="009A52C2">
              <w:t>19.35</w:t>
            </w:r>
          </w:p>
        </w:tc>
        <w:tc>
          <w:tcPr>
            <w:tcW w:w="1427" w:type="dxa"/>
            <w:noWrap/>
            <w:vAlign w:val="center"/>
            <w:hideMark/>
          </w:tcPr>
          <w:p w14:paraId="1C754D0C" w14:textId="77777777" w:rsidR="0030703D" w:rsidRPr="009A52C2" w:rsidRDefault="0030703D" w:rsidP="0030703D"/>
        </w:tc>
        <w:tc>
          <w:tcPr>
            <w:tcW w:w="901" w:type="dxa"/>
            <w:noWrap/>
            <w:vAlign w:val="center"/>
            <w:hideMark/>
          </w:tcPr>
          <w:p w14:paraId="5B197E74" w14:textId="77777777" w:rsidR="0030703D" w:rsidRPr="009A52C2" w:rsidRDefault="0030703D" w:rsidP="0030703D">
            <w:r w:rsidRPr="009A52C2">
              <w:t>2.85</w:t>
            </w:r>
          </w:p>
        </w:tc>
        <w:tc>
          <w:tcPr>
            <w:tcW w:w="1279" w:type="dxa"/>
            <w:noWrap/>
            <w:vAlign w:val="center"/>
            <w:hideMark/>
          </w:tcPr>
          <w:p w14:paraId="7C1511B6" w14:textId="77777777" w:rsidR="0030703D" w:rsidRPr="009A52C2" w:rsidRDefault="0030703D" w:rsidP="0030703D">
            <w:r w:rsidRPr="009A52C2">
              <w:t> </w:t>
            </w:r>
          </w:p>
        </w:tc>
        <w:tc>
          <w:tcPr>
            <w:tcW w:w="1417" w:type="dxa"/>
            <w:noWrap/>
            <w:vAlign w:val="center"/>
            <w:hideMark/>
          </w:tcPr>
          <w:p w14:paraId="4F5570B2" w14:textId="77777777" w:rsidR="0030703D" w:rsidRPr="009A52C2" w:rsidRDefault="0030703D" w:rsidP="0030703D">
            <w:r w:rsidRPr="009A52C2">
              <w:t>7.93 (2.3)</w:t>
            </w:r>
          </w:p>
        </w:tc>
        <w:tc>
          <w:tcPr>
            <w:tcW w:w="1131" w:type="dxa"/>
            <w:noWrap/>
            <w:vAlign w:val="center"/>
            <w:hideMark/>
          </w:tcPr>
          <w:p w14:paraId="1BD146FD" w14:textId="77777777" w:rsidR="0030703D" w:rsidRPr="009A52C2" w:rsidRDefault="0030703D" w:rsidP="0030703D"/>
        </w:tc>
      </w:tr>
      <w:tr w:rsidR="0030703D" w:rsidRPr="009A52C2" w14:paraId="1FE79640" w14:textId="53E5F416" w:rsidTr="0030703D">
        <w:trPr>
          <w:trHeight w:val="340"/>
        </w:trPr>
        <w:tc>
          <w:tcPr>
            <w:tcW w:w="3175" w:type="dxa"/>
            <w:noWrap/>
            <w:vAlign w:val="center"/>
            <w:hideMark/>
          </w:tcPr>
          <w:p w14:paraId="1617951C" w14:textId="77777777" w:rsidR="0030703D" w:rsidRPr="009A52C2" w:rsidRDefault="0030703D" w:rsidP="0030703D">
            <w:r w:rsidRPr="009A52C2">
              <w:t>Technical</w:t>
            </w:r>
          </w:p>
        </w:tc>
        <w:tc>
          <w:tcPr>
            <w:tcW w:w="2381" w:type="dxa"/>
            <w:noWrap/>
            <w:vAlign w:val="center"/>
            <w:hideMark/>
          </w:tcPr>
          <w:p w14:paraId="21C000BB" w14:textId="77777777" w:rsidR="0030703D" w:rsidRPr="009A52C2" w:rsidRDefault="0030703D" w:rsidP="0030703D">
            <w:r w:rsidRPr="009A52C2">
              <w:t>513,399</w:t>
            </w:r>
          </w:p>
        </w:tc>
        <w:tc>
          <w:tcPr>
            <w:tcW w:w="861" w:type="dxa"/>
            <w:noWrap/>
            <w:vAlign w:val="center"/>
            <w:hideMark/>
          </w:tcPr>
          <w:p w14:paraId="5DE8CA31" w14:textId="77777777" w:rsidR="0030703D" w:rsidRPr="009A52C2" w:rsidRDefault="0030703D" w:rsidP="0030703D">
            <w:r w:rsidRPr="009A52C2">
              <w:t>20.48</w:t>
            </w:r>
          </w:p>
        </w:tc>
        <w:tc>
          <w:tcPr>
            <w:tcW w:w="1427" w:type="dxa"/>
            <w:noWrap/>
            <w:vAlign w:val="center"/>
            <w:hideMark/>
          </w:tcPr>
          <w:p w14:paraId="46A1A5D9" w14:textId="77777777" w:rsidR="0030703D" w:rsidRPr="009A52C2" w:rsidRDefault="0030703D" w:rsidP="0030703D"/>
        </w:tc>
        <w:tc>
          <w:tcPr>
            <w:tcW w:w="901" w:type="dxa"/>
            <w:noWrap/>
            <w:vAlign w:val="center"/>
            <w:hideMark/>
          </w:tcPr>
          <w:p w14:paraId="42644CD3" w14:textId="77777777" w:rsidR="0030703D" w:rsidRPr="009A52C2" w:rsidRDefault="0030703D" w:rsidP="0030703D">
            <w:r w:rsidRPr="009A52C2">
              <w:t>3.42</w:t>
            </w:r>
          </w:p>
        </w:tc>
        <w:tc>
          <w:tcPr>
            <w:tcW w:w="1279" w:type="dxa"/>
            <w:noWrap/>
            <w:vAlign w:val="center"/>
            <w:hideMark/>
          </w:tcPr>
          <w:p w14:paraId="1CE41013" w14:textId="77777777" w:rsidR="0030703D" w:rsidRPr="009A52C2" w:rsidRDefault="0030703D" w:rsidP="0030703D">
            <w:r w:rsidRPr="009A52C2">
              <w:t> </w:t>
            </w:r>
          </w:p>
        </w:tc>
        <w:tc>
          <w:tcPr>
            <w:tcW w:w="1417" w:type="dxa"/>
            <w:noWrap/>
            <w:vAlign w:val="center"/>
            <w:hideMark/>
          </w:tcPr>
          <w:p w14:paraId="74495F13" w14:textId="77777777" w:rsidR="0030703D" w:rsidRPr="009A52C2" w:rsidRDefault="0030703D" w:rsidP="0030703D">
            <w:r w:rsidRPr="009A52C2">
              <w:t>7.34 (2.1)</w:t>
            </w:r>
          </w:p>
        </w:tc>
        <w:tc>
          <w:tcPr>
            <w:tcW w:w="1131" w:type="dxa"/>
            <w:noWrap/>
            <w:vAlign w:val="center"/>
            <w:hideMark/>
          </w:tcPr>
          <w:p w14:paraId="3DD14241" w14:textId="77777777" w:rsidR="0030703D" w:rsidRPr="009A52C2" w:rsidRDefault="0030703D" w:rsidP="0030703D"/>
        </w:tc>
      </w:tr>
      <w:tr w:rsidR="0030703D" w:rsidRPr="009A52C2" w14:paraId="627C58D1" w14:textId="0694BDEB" w:rsidTr="0030703D">
        <w:trPr>
          <w:trHeight w:val="340"/>
        </w:trPr>
        <w:tc>
          <w:tcPr>
            <w:tcW w:w="3175" w:type="dxa"/>
            <w:noWrap/>
            <w:vAlign w:val="center"/>
            <w:hideMark/>
          </w:tcPr>
          <w:p w14:paraId="127BD88A" w14:textId="77777777" w:rsidR="0030703D" w:rsidRPr="009A52C2" w:rsidRDefault="0030703D" w:rsidP="0030703D">
            <w:r w:rsidRPr="009A52C2">
              <w:t>Secondary</w:t>
            </w:r>
          </w:p>
        </w:tc>
        <w:tc>
          <w:tcPr>
            <w:tcW w:w="2381" w:type="dxa"/>
            <w:noWrap/>
            <w:vAlign w:val="center"/>
            <w:hideMark/>
          </w:tcPr>
          <w:p w14:paraId="342EDDF5" w14:textId="77777777" w:rsidR="0030703D" w:rsidRPr="009A52C2" w:rsidRDefault="0030703D" w:rsidP="0030703D">
            <w:r w:rsidRPr="009A52C2">
              <w:t>3,327,603</w:t>
            </w:r>
          </w:p>
        </w:tc>
        <w:tc>
          <w:tcPr>
            <w:tcW w:w="861" w:type="dxa"/>
            <w:noWrap/>
            <w:vAlign w:val="center"/>
            <w:hideMark/>
          </w:tcPr>
          <w:p w14:paraId="0505BFD9" w14:textId="77777777" w:rsidR="0030703D" w:rsidRPr="009A52C2" w:rsidRDefault="0030703D" w:rsidP="0030703D">
            <w:r w:rsidRPr="009A52C2">
              <w:t>24.83</w:t>
            </w:r>
          </w:p>
        </w:tc>
        <w:tc>
          <w:tcPr>
            <w:tcW w:w="1427" w:type="dxa"/>
            <w:noWrap/>
            <w:vAlign w:val="center"/>
            <w:hideMark/>
          </w:tcPr>
          <w:p w14:paraId="489D9204" w14:textId="77777777" w:rsidR="0030703D" w:rsidRPr="009A52C2" w:rsidRDefault="0030703D" w:rsidP="0030703D"/>
        </w:tc>
        <w:tc>
          <w:tcPr>
            <w:tcW w:w="901" w:type="dxa"/>
            <w:noWrap/>
            <w:vAlign w:val="center"/>
            <w:hideMark/>
          </w:tcPr>
          <w:p w14:paraId="5FF78768" w14:textId="77777777" w:rsidR="0030703D" w:rsidRPr="009A52C2" w:rsidRDefault="0030703D" w:rsidP="0030703D">
            <w:r w:rsidRPr="009A52C2">
              <w:t>4.63</w:t>
            </w:r>
          </w:p>
        </w:tc>
        <w:tc>
          <w:tcPr>
            <w:tcW w:w="1279" w:type="dxa"/>
            <w:noWrap/>
            <w:vAlign w:val="center"/>
            <w:hideMark/>
          </w:tcPr>
          <w:p w14:paraId="36128676" w14:textId="77777777" w:rsidR="0030703D" w:rsidRPr="009A52C2" w:rsidRDefault="0030703D" w:rsidP="0030703D">
            <w:r w:rsidRPr="009A52C2">
              <w:t> </w:t>
            </w:r>
          </w:p>
        </w:tc>
        <w:tc>
          <w:tcPr>
            <w:tcW w:w="1417" w:type="dxa"/>
            <w:noWrap/>
            <w:vAlign w:val="center"/>
            <w:hideMark/>
          </w:tcPr>
          <w:p w14:paraId="7FBD22FF" w14:textId="77777777" w:rsidR="0030703D" w:rsidRPr="009A52C2" w:rsidRDefault="0030703D" w:rsidP="0030703D">
            <w:r w:rsidRPr="009A52C2">
              <w:t>6.32 (2.3)</w:t>
            </w:r>
          </w:p>
        </w:tc>
        <w:tc>
          <w:tcPr>
            <w:tcW w:w="1131" w:type="dxa"/>
            <w:noWrap/>
            <w:vAlign w:val="center"/>
            <w:hideMark/>
          </w:tcPr>
          <w:p w14:paraId="15F49171" w14:textId="77777777" w:rsidR="0030703D" w:rsidRPr="009A52C2" w:rsidRDefault="0030703D" w:rsidP="0030703D"/>
        </w:tc>
      </w:tr>
      <w:tr w:rsidR="0030703D" w:rsidRPr="009A52C2" w14:paraId="118D5C8C" w14:textId="130D9B40" w:rsidTr="0030703D">
        <w:trPr>
          <w:trHeight w:val="340"/>
        </w:trPr>
        <w:tc>
          <w:tcPr>
            <w:tcW w:w="3175" w:type="dxa"/>
            <w:noWrap/>
            <w:vAlign w:val="center"/>
            <w:hideMark/>
          </w:tcPr>
          <w:p w14:paraId="57682FAD" w14:textId="77777777" w:rsidR="0030703D" w:rsidRPr="009A52C2" w:rsidRDefault="0030703D" w:rsidP="0030703D">
            <w:r w:rsidRPr="009A52C2">
              <w:t>Primary or less</w:t>
            </w:r>
          </w:p>
        </w:tc>
        <w:tc>
          <w:tcPr>
            <w:tcW w:w="2381" w:type="dxa"/>
            <w:noWrap/>
            <w:vAlign w:val="center"/>
            <w:hideMark/>
          </w:tcPr>
          <w:p w14:paraId="52F9F350" w14:textId="77777777" w:rsidR="0030703D" w:rsidRPr="009A52C2" w:rsidRDefault="0030703D" w:rsidP="0030703D">
            <w:r w:rsidRPr="009A52C2">
              <w:t>984,556</w:t>
            </w:r>
          </w:p>
        </w:tc>
        <w:tc>
          <w:tcPr>
            <w:tcW w:w="861" w:type="dxa"/>
            <w:noWrap/>
            <w:vAlign w:val="center"/>
            <w:hideMark/>
          </w:tcPr>
          <w:p w14:paraId="59F81A61" w14:textId="77777777" w:rsidR="0030703D" w:rsidRPr="009A52C2" w:rsidRDefault="0030703D" w:rsidP="0030703D">
            <w:r w:rsidRPr="009A52C2">
              <w:t>26.96</w:t>
            </w:r>
          </w:p>
        </w:tc>
        <w:tc>
          <w:tcPr>
            <w:tcW w:w="1427" w:type="dxa"/>
            <w:noWrap/>
            <w:vAlign w:val="center"/>
            <w:hideMark/>
          </w:tcPr>
          <w:p w14:paraId="1E18DEAC" w14:textId="77777777" w:rsidR="0030703D" w:rsidRPr="009A52C2" w:rsidRDefault="0030703D" w:rsidP="0030703D">
            <w:r w:rsidRPr="009A52C2">
              <w:t>p&lt;0.001</w:t>
            </w:r>
            <w:r w:rsidRPr="009A52C2">
              <w:rPr>
                <w:vertAlign w:val="superscript"/>
              </w:rPr>
              <w:t>*</w:t>
            </w:r>
          </w:p>
        </w:tc>
        <w:tc>
          <w:tcPr>
            <w:tcW w:w="901" w:type="dxa"/>
            <w:noWrap/>
            <w:vAlign w:val="center"/>
            <w:hideMark/>
          </w:tcPr>
          <w:p w14:paraId="3B232162" w14:textId="77777777" w:rsidR="0030703D" w:rsidRPr="009A52C2" w:rsidRDefault="0030703D" w:rsidP="0030703D">
            <w:r w:rsidRPr="009A52C2">
              <w:t>6.08</w:t>
            </w:r>
          </w:p>
        </w:tc>
        <w:tc>
          <w:tcPr>
            <w:tcW w:w="1279" w:type="dxa"/>
            <w:noWrap/>
            <w:vAlign w:val="center"/>
            <w:hideMark/>
          </w:tcPr>
          <w:p w14:paraId="4DC48F95" w14:textId="77777777" w:rsidR="0030703D" w:rsidRPr="009A52C2" w:rsidRDefault="0030703D" w:rsidP="0030703D">
            <w:r w:rsidRPr="009A52C2">
              <w:t>p&lt;0.001</w:t>
            </w:r>
            <w:r w:rsidRPr="009A52C2">
              <w:rPr>
                <w:vertAlign w:val="superscript"/>
              </w:rPr>
              <w:t>*</w:t>
            </w:r>
          </w:p>
        </w:tc>
        <w:tc>
          <w:tcPr>
            <w:tcW w:w="1417" w:type="dxa"/>
            <w:noWrap/>
            <w:vAlign w:val="center"/>
            <w:hideMark/>
          </w:tcPr>
          <w:p w14:paraId="08C51EF3" w14:textId="77777777" w:rsidR="0030703D" w:rsidRPr="009A52C2" w:rsidRDefault="0030703D" w:rsidP="0030703D">
            <w:r w:rsidRPr="009A52C2">
              <w:t>5.36 (2.6)</w:t>
            </w:r>
          </w:p>
        </w:tc>
        <w:tc>
          <w:tcPr>
            <w:tcW w:w="1131" w:type="dxa"/>
            <w:noWrap/>
            <w:vAlign w:val="center"/>
            <w:hideMark/>
          </w:tcPr>
          <w:p w14:paraId="0D40FF43" w14:textId="77777777" w:rsidR="0030703D" w:rsidRPr="009A52C2" w:rsidRDefault="0030703D" w:rsidP="0030703D">
            <w:r w:rsidRPr="009A52C2">
              <w:t>p&lt;0.001</w:t>
            </w:r>
            <w:r w:rsidRPr="009A52C2">
              <w:rPr>
                <w:vertAlign w:val="superscript"/>
              </w:rPr>
              <w:t>**</w:t>
            </w:r>
          </w:p>
        </w:tc>
      </w:tr>
      <w:tr w:rsidR="0030703D" w:rsidRPr="009A52C2" w14:paraId="06891B13" w14:textId="6B5A9833" w:rsidTr="0030703D">
        <w:trPr>
          <w:trHeight w:val="397"/>
        </w:trPr>
        <w:tc>
          <w:tcPr>
            <w:tcW w:w="3175" w:type="dxa"/>
            <w:noWrap/>
            <w:vAlign w:val="center"/>
            <w:hideMark/>
          </w:tcPr>
          <w:p w14:paraId="029FCF44" w14:textId="77777777" w:rsidR="0030703D" w:rsidRPr="009A52C2" w:rsidRDefault="0030703D" w:rsidP="0030703D">
            <w:pPr>
              <w:rPr>
                <w:b/>
                <w:bCs/>
              </w:rPr>
            </w:pPr>
            <w:r w:rsidRPr="009A52C2">
              <w:rPr>
                <w:b/>
                <w:bCs/>
              </w:rPr>
              <w:t>Health Insurance Scheme</w:t>
            </w:r>
          </w:p>
        </w:tc>
        <w:tc>
          <w:tcPr>
            <w:tcW w:w="2381" w:type="dxa"/>
            <w:noWrap/>
            <w:vAlign w:val="center"/>
            <w:hideMark/>
          </w:tcPr>
          <w:p w14:paraId="47DF1694" w14:textId="77777777" w:rsidR="0030703D" w:rsidRPr="009A52C2" w:rsidRDefault="0030703D" w:rsidP="0030703D">
            <w:r w:rsidRPr="009A52C2">
              <w:t> </w:t>
            </w:r>
          </w:p>
        </w:tc>
        <w:tc>
          <w:tcPr>
            <w:tcW w:w="861" w:type="dxa"/>
            <w:noWrap/>
            <w:vAlign w:val="center"/>
            <w:hideMark/>
          </w:tcPr>
          <w:p w14:paraId="5472126B" w14:textId="77777777" w:rsidR="0030703D" w:rsidRPr="009A52C2" w:rsidRDefault="0030703D" w:rsidP="0030703D"/>
        </w:tc>
        <w:tc>
          <w:tcPr>
            <w:tcW w:w="1427" w:type="dxa"/>
            <w:noWrap/>
            <w:vAlign w:val="center"/>
            <w:hideMark/>
          </w:tcPr>
          <w:p w14:paraId="37397DDF" w14:textId="77777777" w:rsidR="0030703D" w:rsidRPr="009A52C2" w:rsidRDefault="0030703D" w:rsidP="0030703D"/>
        </w:tc>
        <w:tc>
          <w:tcPr>
            <w:tcW w:w="901" w:type="dxa"/>
            <w:noWrap/>
            <w:vAlign w:val="center"/>
            <w:hideMark/>
          </w:tcPr>
          <w:p w14:paraId="339E962D" w14:textId="77777777" w:rsidR="0030703D" w:rsidRPr="009A52C2" w:rsidRDefault="0030703D" w:rsidP="0030703D">
            <w:r w:rsidRPr="009A52C2">
              <w:t> </w:t>
            </w:r>
          </w:p>
        </w:tc>
        <w:tc>
          <w:tcPr>
            <w:tcW w:w="1279" w:type="dxa"/>
            <w:noWrap/>
            <w:vAlign w:val="center"/>
            <w:hideMark/>
          </w:tcPr>
          <w:p w14:paraId="65F3FEBB" w14:textId="77777777" w:rsidR="0030703D" w:rsidRPr="009A52C2" w:rsidRDefault="0030703D" w:rsidP="0030703D">
            <w:r w:rsidRPr="009A52C2">
              <w:t> </w:t>
            </w:r>
          </w:p>
        </w:tc>
        <w:tc>
          <w:tcPr>
            <w:tcW w:w="1417" w:type="dxa"/>
            <w:noWrap/>
            <w:vAlign w:val="center"/>
            <w:hideMark/>
          </w:tcPr>
          <w:p w14:paraId="5C804996" w14:textId="77777777" w:rsidR="0030703D" w:rsidRPr="009A52C2" w:rsidRDefault="0030703D" w:rsidP="0030703D"/>
        </w:tc>
        <w:tc>
          <w:tcPr>
            <w:tcW w:w="1131" w:type="dxa"/>
            <w:noWrap/>
            <w:vAlign w:val="center"/>
            <w:hideMark/>
          </w:tcPr>
          <w:p w14:paraId="4093F0C9" w14:textId="77777777" w:rsidR="0030703D" w:rsidRPr="009A52C2" w:rsidRDefault="0030703D" w:rsidP="0030703D"/>
        </w:tc>
      </w:tr>
      <w:tr w:rsidR="0030703D" w:rsidRPr="009A52C2" w14:paraId="6BD2F0B2" w14:textId="14E4147F" w:rsidTr="0030703D">
        <w:trPr>
          <w:trHeight w:val="397"/>
        </w:trPr>
        <w:tc>
          <w:tcPr>
            <w:tcW w:w="3175" w:type="dxa"/>
            <w:noWrap/>
            <w:vAlign w:val="center"/>
            <w:hideMark/>
          </w:tcPr>
          <w:p w14:paraId="54E06964" w14:textId="38CD4319" w:rsidR="0030703D" w:rsidRPr="009A52C2" w:rsidRDefault="0030703D" w:rsidP="0030703D">
            <w:r w:rsidRPr="009A52C2">
              <w:t>Contributory/</w:t>
            </w:r>
            <w:r>
              <w:t>E</w:t>
            </w:r>
            <w:r w:rsidRPr="0030703D">
              <w:t>xceptional</w:t>
            </w:r>
          </w:p>
        </w:tc>
        <w:tc>
          <w:tcPr>
            <w:tcW w:w="2381" w:type="dxa"/>
            <w:noWrap/>
            <w:vAlign w:val="center"/>
            <w:hideMark/>
          </w:tcPr>
          <w:p w14:paraId="4037F1BA" w14:textId="77777777" w:rsidR="0030703D" w:rsidRPr="009A52C2" w:rsidRDefault="0030703D" w:rsidP="0030703D">
            <w:r w:rsidRPr="009A52C2">
              <w:t>2,336,907</w:t>
            </w:r>
          </w:p>
        </w:tc>
        <w:tc>
          <w:tcPr>
            <w:tcW w:w="861" w:type="dxa"/>
            <w:noWrap/>
            <w:vAlign w:val="center"/>
            <w:hideMark/>
          </w:tcPr>
          <w:p w14:paraId="3D414297" w14:textId="77777777" w:rsidR="0030703D" w:rsidRPr="009A52C2" w:rsidRDefault="0030703D" w:rsidP="0030703D">
            <w:r w:rsidRPr="009A52C2">
              <w:t>22.04</w:t>
            </w:r>
          </w:p>
        </w:tc>
        <w:tc>
          <w:tcPr>
            <w:tcW w:w="1427" w:type="dxa"/>
            <w:noWrap/>
            <w:vAlign w:val="center"/>
            <w:hideMark/>
          </w:tcPr>
          <w:p w14:paraId="0BA4626A" w14:textId="77777777" w:rsidR="0030703D" w:rsidRPr="009A52C2" w:rsidRDefault="0030703D" w:rsidP="0030703D"/>
        </w:tc>
        <w:tc>
          <w:tcPr>
            <w:tcW w:w="901" w:type="dxa"/>
            <w:noWrap/>
            <w:vAlign w:val="center"/>
            <w:hideMark/>
          </w:tcPr>
          <w:p w14:paraId="3C6041E4" w14:textId="77777777" w:rsidR="0030703D" w:rsidRPr="009A52C2" w:rsidRDefault="0030703D" w:rsidP="0030703D">
            <w:r w:rsidRPr="009A52C2">
              <w:t>3.24</w:t>
            </w:r>
          </w:p>
        </w:tc>
        <w:tc>
          <w:tcPr>
            <w:tcW w:w="1279" w:type="dxa"/>
            <w:noWrap/>
            <w:vAlign w:val="center"/>
            <w:hideMark/>
          </w:tcPr>
          <w:p w14:paraId="53CCA94F" w14:textId="77777777" w:rsidR="0030703D" w:rsidRPr="009A52C2" w:rsidRDefault="0030703D" w:rsidP="0030703D">
            <w:r w:rsidRPr="009A52C2">
              <w:t> </w:t>
            </w:r>
          </w:p>
        </w:tc>
        <w:tc>
          <w:tcPr>
            <w:tcW w:w="1417" w:type="dxa"/>
            <w:noWrap/>
            <w:vAlign w:val="center"/>
            <w:hideMark/>
          </w:tcPr>
          <w:p w14:paraId="6D882199" w14:textId="77777777" w:rsidR="0030703D" w:rsidRPr="009A52C2" w:rsidRDefault="0030703D" w:rsidP="0030703D">
            <w:r w:rsidRPr="009A52C2">
              <w:t>7.35 (2.2)</w:t>
            </w:r>
          </w:p>
        </w:tc>
        <w:tc>
          <w:tcPr>
            <w:tcW w:w="1131" w:type="dxa"/>
            <w:noWrap/>
            <w:vAlign w:val="center"/>
            <w:hideMark/>
          </w:tcPr>
          <w:p w14:paraId="1A7DEBFC" w14:textId="77777777" w:rsidR="0030703D" w:rsidRPr="009A52C2" w:rsidRDefault="0030703D" w:rsidP="0030703D"/>
        </w:tc>
      </w:tr>
      <w:tr w:rsidR="0030703D" w:rsidRPr="009A52C2" w14:paraId="0A4EF012" w14:textId="620B52C8" w:rsidTr="0030703D">
        <w:trPr>
          <w:trHeight w:val="397"/>
        </w:trPr>
        <w:tc>
          <w:tcPr>
            <w:tcW w:w="3175" w:type="dxa"/>
            <w:noWrap/>
            <w:vAlign w:val="center"/>
            <w:hideMark/>
          </w:tcPr>
          <w:p w14:paraId="1668C7D0" w14:textId="77777777" w:rsidR="0030703D" w:rsidRPr="009A52C2" w:rsidRDefault="0030703D" w:rsidP="0030703D">
            <w:r w:rsidRPr="009A52C2">
              <w:t>Subsidised</w:t>
            </w:r>
          </w:p>
        </w:tc>
        <w:tc>
          <w:tcPr>
            <w:tcW w:w="2381" w:type="dxa"/>
            <w:noWrap/>
            <w:vAlign w:val="center"/>
            <w:hideMark/>
          </w:tcPr>
          <w:p w14:paraId="4CC646CF" w14:textId="77777777" w:rsidR="0030703D" w:rsidRPr="009A52C2" w:rsidRDefault="0030703D" w:rsidP="0030703D">
            <w:r w:rsidRPr="009A52C2">
              <w:t>2,762,535</w:t>
            </w:r>
          </w:p>
        </w:tc>
        <w:tc>
          <w:tcPr>
            <w:tcW w:w="861" w:type="dxa"/>
            <w:noWrap/>
            <w:vAlign w:val="center"/>
            <w:hideMark/>
          </w:tcPr>
          <w:p w14:paraId="6D9761A4" w14:textId="77777777" w:rsidR="0030703D" w:rsidRPr="009A52C2" w:rsidRDefault="0030703D" w:rsidP="0030703D">
            <w:r w:rsidRPr="009A52C2">
              <w:t>25.05</w:t>
            </w:r>
          </w:p>
        </w:tc>
        <w:tc>
          <w:tcPr>
            <w:tcW w:w="1427" w:type="dxa"/>
            <w:noWrap/>
            <w:vAlign w:val="center"/>
            <w:hideMark/>
          </w:tcPr>
          <w:p w14:paraId="6389C6BD" w14:textId="77777777" w:rsidR="0030703D" w:rsidRPr="009A52C2" w:rsidRDefault="0030703D" w:rsidP="0030703D"/>
        </w:tc>
        <w:tc>
          <w:tcPr>
            <w:tcW w:w="901" w:type="dxa"/>
            <w:noWrap/>
            <w:vAlign w:val="center"/>
            <w:hideMark/>
          </w:tcPr>
          <w:p w14:paraId="379A2BBC" w14:textId="77777777" w:rsidR="0030703D" w:rsidRPr="009A52C2" w:rsidRDefault="0030703D" w:rsidP="0030703D">
            <w:r w:rsidRPr="009A52C2">
              <w:t>5.47</w:t>
            </w:r>
          </w:p>
        </w:tc>
        <w:tc>
          <w:tcPr>
            <w:tcW w:w="1279" w:type="dxa"/>
            <w:noWrap/>
            <w:vAlign w:val="center"/>
            <w:hideMark/>
          </w:tcPr>
          <w:p w14:paraId="308C946E" w14:textId="77777777" w:rsidR="0030703D" w:rsidRPr="009A52C2" w:rsidRDefault="0030703D" w:rsidP="0030703D">
            <w:r w:rsidRPr="009A52C2">
              <w:t> </w:t>
            </w:r>
          </w:p>
        </w:tc>
        <w:tc>
          <w:tcPr>
            <w:tcW w:w="1417" w:type="dxa"/>
            <w:noWrap/>
            <w:vAlign w:val="center"/>
            <w:hideMark/>
          </w:tcPr>
          <w:p w14:paraId="1C26FE3B" w14:textId="77777777" w:rsidR="0030703D" w:rsidRPr="009A52C2" w:rsidRDefault="0030703D" w:rsidP="0030703D">
            <w:r w:rsidRPr="009A52C2">
              <w:t>5.83 (2.4)</w:t>
            </w:r>
          </w:p>
        </w:tc>
        <w:tc>
          <w:tcPr>
            <w:tcW w:w="1131" w:type="dxa"/>
            <w:noWrap/>
            <w:vAlign w:val="center"/>
            <w:hideMark/>
          </w:tcPr>
          <w:p w14:paraId="1EF3CEBD" w14:textId="77777777" w:rsidR="0030703D" w:rsidRPr="009A52C2" w:rsidRDefault="0030703D" w:rsidP="0030703D"/>
        </w:tc>
      </w:tr>
      <w:tr w:rsidR="0030703D" w:rsidRPr="009A52C2" w14:paraId="2678103A" w14:textId="5C977FA8" w:rsidTr="0030703D">
        <w:trPr>
          <w:trHeight w:val="397"/>
        </w:trPr>
        <w:tc>
          <w:tcPr>
            <w:tcW w:w="3175" w:type="dxa"/>
            <w:noWrap/>
            <w:vAlign w:val="center"/>
            <w:hideMark/>
          </w:tcPr>
          <w:p w14:paraId="115C99FD" w14:textId="77777777" w:rsidR="0030703D" w:rsidRPr="009A52C2" w:rsidRDefault="0030703D" w:rsidP="0030703D">
            <w:r w:rsidRPr="009A52C2">
              <w:t>Uninsured</w:t>
            </w:r>
          </w:p>
        </w:tc>
        <w:tc>
          <w:tcPr>
            <w:tcW w:w="2381" w:type="dxa"/>
            <w:noWrap/>
            <w:vAlign w:val="center"/>
            <w:hideMark/>
          </w:tcPr>
          <w:p w14:paraId="288C4246" w14:textId="77777777" w:rsidR="0030703D" w:rsidRPr="009A52C2" w:rsidRDefault="0030703D" w:rsidP="0030703D">
            <w:r w:rsidRPr="009A52C2">
              <w:t>333,823</w:t>
            </w:r>
          </w:p>
        </w:tc>
        <w:tc>
          <w:tcPr>
            <w:tcW w:w="861" w:type="dxa"/>
            <w:noWrap/>
            <w:vAlign w:val="center"/>
            <w:hideMark/>
          </w:tcPr>
          <w:p w14:paraId="27D73639" w14:textId="77777777" w:rsidR="0030703D" w:rsidRPr="009A52C2" w:rsidRDefault="0030703D" w:rsidP="0030703D">
            <w:r w:rsidRPr="009A52C2">
              <w:t>32.10</w:t>
            </w:r>
          </w:p>
        </w:tc>
        <w:tc>
          <w:tcPr>
            <w:tcW w:w="1427" w:type="dxa"/>
            <w:noWrap/>
            <w:vAlign w:val="center"/>
            <w:hideMark/>
          </w:tcPr>
          <w:p w14:paraId="0647E46E" w14:textId="77777777" w:rsidR="0030703D" w:rsidRPr="009A52C2" w:rsidRDefault="0030703D" w:rsidP="0030703D">
            <w:r w:rsidRPr="009A52C2">
              <w:t>p&lt;0.001</w:t>
            </w:r>
            <w:r w:rsidRPr="009A52C2">
              <w:rPr>
                <w:vertAlign w:val="superscript"/>
              </w:rPr>
              <w:t>*</w:t>
            </w:r>
          </w:p>
        </w:tc>
        <w:tc>
          <w:tcPr>
            <w:tcW w:w="901" w:type="dxa"/>
            <w:noWrap/>
            <w:vAlign w:val="center"/>
            <w:hideMark/>
          </w:tcPr>
          <w:p w14:paraId="0F12FA86" w14:textId="77777777" w:rsidR="0030703D" w:rsidRPr="009A52C2" w:rsidRDefault="0030703D" w:rsidP="0030703D">
            <w:r w:rsidRPr="009A52C2">
              <w:t>6.60</w:t>
            </w:r>
          </w:p>
        </w:tc>
        <w:tc>
          <w:tcPr>
            <w:tcW w:w="1279" w:type="dxa"/>
            <w:noWrap/>
            <w:vAlign w:val="center"/>
            <w:hideMark/>
          </w:tcPr>
          <w:p w14:paraId="6621A0BF" w14:textId="77777777" w:rsidR="0030703D" w:rsidRPr="009A52C2" w:rsidRDefault="0030703D" w:rsidP="0030703D">
            <w:r w:rsidRPr="009A52C2">
              <w:t>p&lt;0.001</w:t>
            </w:r>
            <w:r w:rsidRPr="009A52C2">
              <w:rPr>
                <w:vertAlign w:val="superscript"/>
              </w:rPr>
              <w:t>*</w:t>
            </w:r>
          </w:p>
        </w:tc>
        <w:tc>
          <w:tcPr>
            <w:tcW w:w="1417" w:type="dxa"/>
            <w:noWrap/>
            <w:vAlign w:val="center"/>
            <w:hideMark/>
          </w:tcPr>
          <w:p w14:paraId="3320B6D3" w14:textId="77777777" w:rsidR="0030703D" w:rsidRPr="009A52C2" w:rsidRDefault="0030703D" w:rsidP="0030703D">
            <w:r w:rsidRPr="009A52C2">
              <w:t>4.78 (2.66)</w:t>
            </w:r>
          </w:p>
        </w:tc>
        <w:tc>
          <w:tcPr>
            <w:tcW w:w="1131" w:type="dxa"/>
            <w:noWrap/>
            <w:vAlign w:val="center"/>
            <w:hideMark/>
          </w:tcPr>
          <w:p w14:paraId="091284AA" w14:textId="77777777" w:rsidR="0030703D" w:rsidRPr="009A52C2" w:rsidRDefault="0030703D" w:rsidP="0030703D">
            <w:r w:rsidRPr="009A52C2">
              <w:t>p&lt;0.001</w:t>
            </w:r>
            <w:r w:rsidRPr="009A52C2">
              <w:rPr>
                <w:vertAlign w:val="superscript"/>
              </w:rPr>
              <w:t>**</w:t>
            </w:r>
          </w:p>
        </w:tc>
      </w:tr>
    </w:tbl>
    <w:p w14:paraId="0C763D7F" w14:textId="65376680" w:rsidR="00386B67" w:rsidRPr="009A52C2" w:rsidRDefault="00522520" w:rsidP="00522520">
      <w:pPr>
        <w:spacing w:after="0"/>
      </w:pPr>
      <w:r w:rsidRPr="009A52C2">
        <w:t>* Chi-squared p-value for the tren</w:t>
      </w:r>
      <w:r w:rsidR="00B459B9" w:rsidRPr="009A52C2">
        <w:t>d</w:t>
      </w:r>
    </w:p>
    <w:p w14:paraId="20C8A6CC" w14:textId="7209E5A1" w:rsidR="00522520" w:rsidRDefault="00522520" w:rsidP="00522520">
      <w:pPr>
        <w:spacing w:after="0"/>
      </w:pPr>
      <w:r w:rsidRPr="009A52C2">
        <w:t>** A</w:t>
      </w:r>
      <w:r w:rsidR="0030703D">
        <w:t>NOVA</w:t>
      </w:r>
      <w:r w:rsidRPr="009A52C2">
        <w:t xml:space="preserve"> p value for differences from the previous level</w:t>
      </w:r>
    </w:p>
    <w:p w14:paraId="6587F20A" w14:textId="7949CF3F" w:rsidR="00C124AE" w:rsidRDefault="00C124AE" w:rsidP="0030703D">
      <w:pPr>
        <w:spacing w:after="0"/>
        <w:ind w:right="1484"/>
      </w:pPr>
      <w:r>
        <w:t xml:space="preserve">Note: </w:t>
      </w:r>
      <w:r w:rsidR="00A808D9">
        <w:t>hypothes</w:t>
      </w:r>
      <w:r w:rsidR="00CF3EC2">
        <w:t>i</w:t>
      </w:r>
      <w:r w:rsidR="00A808D9">
        <w:t>s testing suggests</w:t>
      </w:r>
      <w:r>
        <w:t xml:space="preserve"> an increasing prevalence of </w:t>
      </w:r>
      <w:r w:rsidR="00A808D9">
        <w:t xml:space="preserve">low birth weight and low five-minute </w:t>
      </w:r>
      <w:r w:rsidR="0030703D">
        <w:t>Apgar</w:t>
      </w:r>
      <w:r w:rsidR="00A808D9">
        <w:t xml:space="preserve"> score</w:t>
      </w:r>
      <w:r>
        <w:t xml:space="preserve"> </w:t>
      </w:r>
      <w:r w:rsidR="00A808D9">
        <w:t xml:space="preserve">and decreasing numbers of pre-natal visits </w:t>
      </w:r>
      <w:r>
        <w:t xml:space="preserve">with decreasing levels of education and </w:t>
      </w:r>
      <w:r w:rsidR="00A808D9">
        <w:t xml:space="preserve">increasing limitations of access to health care (represented by changes from contributory to subsidised insurance schemes and from subsided to </w:t>
      </w:r>
      <w:r w:rsidR="0030703D" w:rsidRPr="0030703D">
        <w:t>uninsured</w:t>
      </w:r>
      <w:r w:rsidR="00A808D9">
        <w:t>).</w:t>
      </w:r>
    </w:p>
    <w:p w14:paraId="23FD7777" w14:textId="4DDCD41D" w:rsidR="003F71F1" w:rsidRDefault="003F71F1" w:rsidP="00522520">
      <w:pPr>
        <w:spacing w:after="0"/>
      </w:pPr>
    </w:p>
    <w:sectPr w:rsidR="003F71F1" w:rsidSect="00F673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A14"/>
    <w:rsid w:val="00042AB4"/>
    <w:rsid w:val="00090D0B"/>
    <w:rsid w:val="00150AC9"/>
    <w:rsid w:val="00176665"/>
    <w:rsid w:val="00266974"/>
    <w:rsid w:val="002F5048"/>
    <w:rsid w:val="0030703D"/>
    <w:rsid w:val="00386B67"/>
    <w:rsid w:val="003F71F1"/>
    <w:rsid w:val="00470ED6"/>
    <w:rsid w:val="00481BC9"/>
    <w:rsid w:val="00522520"/>
    <w:rsid w:val="00535178"/>
    <w:rsid w:val="00554418"/>
    <w:rsid w:val="00587260"/>
    <w:rsid w:val="005D4C0B"/>
    <w:rsid w:val="005F206F"/>
    <w:rsid w:val="00674076"/>
    <w:rsid w:val="00694ED2"/>
    <w:rsid w:val="006F44C9"/>
    <w:rsid w:val="0076346E"/>
    <w:rsid w:val="007E40ED"/>
    <w:rsid w:val="008E7A7C"/>
    <w:rsid w:val="00935BE4"/>
    <w:rsid w:val="0094769B"/>
    <w:rsid w:val="009A52C2"/>
    <w:rsid w:val="00A808D9"/>
    <w:rsid w:val="00B459B9"/>
    <w:rsid w:val="00B74A14"/>
    <w:rsid w:val="00BC095F"/>
    <w:rsid w:val="00C124AE"/>
    <w:rsid w:val="00CF3EC2"/>
    <w:rsid w:val="00D47CA3"/>
    <w:rsid w:val="00DA6B73"/>
    <w:rsid w:val="00EC6E69"/>
    <w:rsid w:val="00F61EE8"/>
    <w:rsid w:val="00F67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2CF49"/>
  <w15:chartTrackingRefBased/>
  <w15:docId w15:val="{C043101D-B15B-4709-BB05-FFE5C85BF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7C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6B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B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506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792296-5EF6-4744-8512-69714C81C5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Torres</dc:creator>
  <cp:keywords/>
  <dc:description/>
  <cp:lastModifiedBy>Carol GH</cp:lastModifiedBy>
  <cp:revision>5</cp:revision>
  <dcterms:created xsi:type="dcterms:W3CDTF">2021-06-08T17:16:00Z</dcterms:created>
  <dcterms:modified xsi:type="dcterms:W3CDTF">2021-06-15T20:43:00Z</dcterms:modified>
</cp:coreProperties>
</file>